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sz w:val="24"/>
          <w:szCs w:val="24"/>
        </w:rPr>
        <w:t xml:space="preserve"> Culture media and sources of 34 head and neck cancer cell lines and HaCaT cells. 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2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816"/>
        <w:gridCol w:w="6019"/>
      </w:tblGrid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Nam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dia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urce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Q20B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iversity of Chicago (Ralph Weichselbaum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C6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iversity of Chicago (Ralph Weichselbaum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C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erican Type Culture Collection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aDu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erican Type Culture Collection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Q9G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iversity of Chicago (Ralph Weichselbaum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SQ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iversity of Chicago (Ralph Weichselbaum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C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erican Type Culture Collection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C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erican Type Culture Collection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SCC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iversity of Chicago (Mark Lingen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MSCC04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iversity of Michigan (Thomas Carey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UPSCC09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iversity of Pittsburgh (Robert Ferris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VU147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e Vrij University</w:t>
            </w:r>
            <w:r>
              <w:rPr>
                <w:rFonts w:cs="Arial" w:ascii="Arial" w:hAnsi="Arial"/>
              </w:rPr>
              <w:t xml:space="preserve"> (Renske D. M. Steenbergen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L2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erican Type Culture Collection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U-1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.D. Anderson Cancer Center (Gary Clayman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DA198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.D. Anderson Cancer Center (Gary Clayman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HU0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e Johns Hopkins University (David Sidransky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HU0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e Johns Hopkins University (David Sidransky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HU02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e Johns Hopkins University (David Sidransky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N-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apanese Collection of Research Bioresource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C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iversity of North Carolina (Wendell Yarbrough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C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iversity of North Carolina (Wendell Yarbrough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N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</w:rPr>
              <w:t>Ludwig Institute for Cancer Research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UMSCC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iversity of Michigan (Thomas Carey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UMSCC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iversity of Michigan (Thomas Carey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Cc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iversity of Wisconsin (Deric Wheeler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o-1-N-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apanese Collection of Research Bioresource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o-1-u-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apanese Collection of Research Bioresource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-1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.D. Anderson Cancer Center (Gary Clayman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-40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.D. Anderson Cancer Center (Gary Clayman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C-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apanese Collection of Research Bioresource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C-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apanese Collection of Research Bioresource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p-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okkaido University (Nobuhiko Oridate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RHep-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okkaido University (Nobuhiko Oridate)</w:t>
            </w:r>
          </w:p>
        </w:tc>
      </w:tr>
      <w:tr>
        <w:trPr>
          <w:trHeight w:val="365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Ep2-CDDP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okkaido University (Nobuhiko Oridate)</w:t>
            </w:r>
          </w:p>
        </w:tc>
      </w:tr>
      <w:tr>
        <w:trPr>
          <w:trHeight w:val="302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aCa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</w:t>
            </w:r>
          </w:p>
        </w:tc>
        <w:tc>
          <w:tcPr>
            <w:tcW w:w="6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Lines Service Germany</w:t>
            </w:r>
          </w:p>
        </w:tc>
      </w:tr>
    </w:tbl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ind w:left="720" w:hanging="72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 xml:space="preserve">A: DMEM/F12 + 10% FBS + Hydrocortisone (0.4 μg/ml) </w:t>
      </w:r>
    </w:p>
    <w:p>
      <w:pPr>
        <w:pStyle w:val="Normal"/>
        <w:spacing w:lineRule="auto" w:line="480" w:before="0" w:after="0"/>
        <w:ind w:left="720" w:hanging="72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 xml:space="preserve">B: DMEM + 10% FBS 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 xml:space="preserve">C: RPMI + 10% FBS 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 xml:space="preserve">D: MEM + 10% FBS + 1x NEAA + 2 mM Gln + 1% Insulin-Transferrin-Selenium 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 xml:space="preserve">E: DMEM + 10% FBS + Hydrocortisone (1 μg/ml) 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 xml:space="preserve">F: DMEM/F12 + 10% FBS 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 xml:space="preserve">G: MEM + 10% FBS 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 xml:space="preserve">H: DMEM + 5% FBS 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I: 80% MCDB153 + 20% L15 + 1% FBS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15:12:00Z</dcterms:created>
  <dc:creator>chungc2</dc:creator>
  <dc:description/>
  <cp:keywords/>
  <dc:language>en-US</dc:language>
  <cp:lastModifiedBy>*****</cp:lastModifiedBy>
  <dcterms:modified xsi:type="dcterms:W3CDTF">2010-08-19T15:12:00Z</dcterms:modified>
  <cp:revision>2</cp:revision>
  <dc:subject/>
  <dc:title/>
</cp:coreProperties>
</file>